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1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1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8625</wp:posOffset>
                </wp:positionH>
                <wp:positionV relativeFrom="paragraph">
                  <wp:posOffset>6138545</wp:posOffset>
                </wp:positionV>
                <wp:extent cx="2862580" cy="127635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763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4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both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 xml:space="preserve">One patient developed arrhythmia after dobutamine administration. Only data obtained during the dobutamine intervention were excluded from the analyses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0.5pt;mso-wrap-distance-left:9.05pt;mso-wrap-distance-right:9.05pt;mso-wrap-distance-top:0pt;mso-wrap-distance-bottom:0pt;margin-top:483.35pt;mso-position-vertical-relative:text;margin-left:-33.7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4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lineRule="auto" w:line="240"/>
                        <w:jc w:val="both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</w:rPr>
                        <w:t xml:space="preserve">One patient developed arrhythmia after dobutamine administration. Only data obtained during the dobutamine intervention were excluded from the analyses. 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>
                          <w:rFonts w:ascii="Arial" w:hAnsi="Arial" w:cs="Arial"/>
                          <w:i/>
                          <w:i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2Char">
    <w:name w:val="Kop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9T18:06:00Z</dcterms:created>
  <dc:creator>Mary and Tim</dc:creator>
  <dc:description/>
  <cp:keywords/>
  <dc:language>en-US</dc:language>
  <cp:lastModifiedBy>Annemarie Akkermans</cp:lastModifiedBy>
  <dcterms:modified xsi:type="dcterms:W3CDTF">2020-07-12T11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CE082FC23C374397BAF88D721723EA</vt:lpwstr>
  </property>
</Properties>
</file>